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BAC" w:rsidRPr="00547AA3" w:rsidRDefault="00A80BA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val="en-GB"/>
        </w:rPr>
      </w:pPr>
      <w:bookmarkStart w:id="0" w:name="_GoBack"/>
      <w:bookmarkEnd w:id="0"/>
      <w:r w:rsidRPr="00015FC7">
        <w:rPr>
          <w:rFonts w:ascii="Times New Roman" w:eastAsiaTheme="minorEastAsia" w:hAnsi="Times New Roman"/>
          <w:b/>
          <w:kern w:val="0"/>
          <w:sz w:val="24"/>
          <w:szCs w:val="24"/>
          <w:lang w:val="en-GB"/>
        </w:rPr>
        <w:t>Additional file 1: Table S1.</w:t>
      </w:r>
      <w:r w:rsidRPr="00547AA3">
        <w:rPr>
          <w:rFonts w:ascii="Times New Roman" w:hAnsi="Times New Roman"/>
          <w:bCs/>
          <w:kern w:val="0"/>
          <w:sz w:val="24"/>
          <w:szCs w:val="24"/>
          <w:lang w:val="en-GB"/>
        </w:rPr>
        <w:t xml:space="preserve">Conserved miRNAs and their expression in the midgut of </w:t>
      </w:r>
      <w:r w:rsidRPr="00547AA3">
        <w:rPr>
          <w:rFonts w:ascii="Times New Roman" w:hAnsi="Times New Roman"/>
          <w:bCs/>
          <w:i/>
          <w:iCs/>
          <w:kern w:val="0"/>
          <w:sz w:val="24"/>
          <w:szCs w:val="24"/>
          <w:lang w:val="en-GB"/>
        </w:rPr>
        <w:t>Ae. albopictus</w:t>
      </w:r>
      <w:r w:rsidRPr="00547AA3">
        <w:rPr>
          <w:rFonts w:ascii="Times New Roman" w:hAnsi="Times New Roman"/>
          <w:bCs/>
          <w:kern w:val="0"/>
          <w:sz w:val="24"/>
          <w:szCs w:val="24"/>
          <w:lang w:val="en-GB"/>
        </w:rPr>
        <w:t xml:space="preserve"> mosquitoes that were fed with sugar, regular blood and DENV-2-infected blood</w:t>
      </w:r>
    </w:p>
    <w:tbl>
      <w:tblPr>
        <w:tblW w:w="9875" w:type="dxa"/>
        <w:tblInd w:w="93" w:type="dxa"/>
        <w:tblLook w:val="04A0"/>
      </w:tblPr>
      <w:tblGrid>
        <w:gridCol w:w="1993"/>
        <w:gridCol w:w="3857"/>
        <w:gridCol w:w="889"/>
        <w:gridCol w:w="1083"/>
        <w:gridCol w:w="1045"/>
        <w:gridCol w:w="1008"/>
      </w:tblGrid>
      <w:tr w:rsidR="00A80BAC" w:rsidRPr="00225AF9" w:rsidTr="00015FC7">
        <w:trPr>
          <w:trHeight w:val="300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100434" w:rsidRDefault="00A80BAC" w:rsidP="00100434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</w:pPr>
            <w:r w:rsidRPr="00A80BA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ads</w:t>
            </w:r>
            <w:r w:rsidR="00100434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015FC7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015FC7">
              <w:rPr>
                <w:rFonts w:ascii="Times New Roman" w:hAnsi="Times New Roman" w:hint="eastAsia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A80BAC" w:rsidRPr="00225AF9" w:rsidTr="00015FC7">
        <w:trPr>
          <w:trHeight w:val="285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ngth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bantam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ATCATTTTGAAAGCTGA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86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49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190 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bantam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CGGTTTTCATTTTCGATCTG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let-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GTAGTTGGTTGTATA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let-7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GCAATCTGCTAGCTTGAC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let-7b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GTAGTAGGTTGTGTGG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2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let-7f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GTAGTAGATTGTATA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ATGTAAAGAAGTATGT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ATGTAAAGAAGTATGG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0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TATTGTCCTGTCACAGCAG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GAACGGATGTATGGGAT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8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CCCGTAGATCCGAACTTG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3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CAGCATTGTACAGGGCTA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5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ATTCGGTTCTAGAGAGG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CCTGTAGATCCGAATTTG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TCACAGTCTGAGTTCTT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5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GAACTCCGGCTGTGACCTG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7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GATCTAACTAATACCCA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72</w:t>
            </w:r>
          </w:p>
        </w:tc>
      </w:tr>
      <w:tr w:rsidR="00A80BAC" w:rsidRPr="00225AF9" w:rsidTr="00015FC7">
        <w:trPr>
          <w:trHeight w:val="315"/>
        </w:trPr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74-3p</w:t>
            </w:r>
          </w:p>
        </w:tc>
        <w:tc>
          <w:tcPr>
            <w:tcW w:w="3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CGTCATGCTCGATTGGCTC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 xml:space="preserve">5 </w:t>
            </w:r>
          </w:p>
        </w:tc>
      </w:tr>
      <w:tr w:rsidR="00A80BAC" w:rsidRPr="00225AF9" w:rsidTr="00015FC7">
        <w:trPr>
          <w:trHeight w:val="315"/>
        </w:trPr>
        <w:tc>
          <w:tcPr>
            <w:tcW w:w="19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75-3p</w:t>
            </w:r>
          </w:p>
        </w:tc>
        <w:tc>
          <w:tcPr>
            <w:tcW w:w="3857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ATTCTACTTCTCCGACT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7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6</w:t>
            </w:r>
          </w:p>
        </w:tc>
        <w:tc>
          <w:tcPr>
            <w:tcW w:w="10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6</w:t>
            </w:r>
          </w:p>
        </w:tc>
      </w:tr>
      <w:tr w:rsidR="00A80BAC" w:rsidRPr="00225AF9" w:rsidTr="00015FC7">
        <w:trPr>
          <w:trHeight w:val="315"/>
        </w:trPr>
        <w:tc>
          <w:tcPr>
            <w:tcW w:w="1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175-5p</w:t>
            </w:r>
          </w:p>
        </w:tc>
        <w:tc>
          <w:tcPr>
            <w:tcW w:w="3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GTGGAGTAGTGGTCTCATCG</w:t>
            </w:r>
          </w:p>
        </w:tc>
        <w:tc>
          <w:tcPr>
            <w:tcW w:w="8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98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80</w:t>
            </w:r>
          </w:p>
        </w:tc>
      </w:tr>
      <w:tr w:rsidR="00A80BAC" w:rsidRPr="00225AF9" w:rsidTr="00015FC7">
        <w:trPr>
          <w:trHeight w:val="315"/>
        </w:trPr>
        <w:tc>
          <w:tcPr>
            <w:tcW w:w="1993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2-5p</w:t>
            </w:r>
          </w:p>
        </w:tc>
        <w:tc>
          <w:tcPr>
            <w:tcW w:w="3857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GTGTGACAATGGTGTTTG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-3p</w:t>
            </w:r>
          </w:p>
        </w:tc>
        <w:tc>
          <w:tcPr>
            <w:tcW w:w="3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GTACTTATGTTATGCTCTCT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12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TATTACATCAGGTACTG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GGCACGCGGTGAATGCC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AAGTTTTGATCTCCGG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5b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CCTGAGACCCTAACTTG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6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CCACCGCTGCCAC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9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273f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AGTTGCGAGTTGCAG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0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3b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GGTCCCCTTCAACCAG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5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ATTATGAGAGCTGAGG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9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7-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GCGTATTCTTGGGTTATT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7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TGCTTGAGAATACACGT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a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ACAGCCATTTTGATGAGC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3b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ACAGCCATTTTGACGA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9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GTCTTTTTCTCTCTCC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9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420b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CCAATCTGGGAGCACT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1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421al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GGATCATTGGTACAGC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TGGTTTCTGTTGGTC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5b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CAGCACATCATGGTT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58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GCTGCGCATGGGTGG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614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GGGAGGAACATGAAGCA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76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ACAGGAGAACAGCAAG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5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4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CGGAGAACTGATAAGG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4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CTTATCATTCTTTCGCCCC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89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CGTTACAGATTGGGGTTT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89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TCTCAAATTGTAACAGT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9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AATCTTTGATTAGGTCT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89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GGAGTTAATTTGCGTG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CCAGGAATCAAACATATTAT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19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ATATGTTTGATATTCTTGGT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CTGGCCTACAAAGTCCC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3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GCTTGCGGGCGACT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5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ATAGTAAGACTGCTGTGGC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57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GTGGTAGAGCATTCG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7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19c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CACTCAATGCAAAACTC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4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1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TGTGCGTGTGACAGCGGC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35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TGGTGAGGGAGTCTGG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4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AGGTAGTGACGAGAAAT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7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42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GGTCGGTTGTTGTTTTC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5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44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GCAGGAGCTAGTCAGGT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52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TAAGTACTAGTGCCGCAGG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5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AAGTAGTATGCGTAGA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TTGCACTTGTCTCGGTC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2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5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GCGGAGACTTGGGCAATTG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63a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TGTTCTGGCAGTGGCATC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63a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TGGCACTGGAAGAATTCAC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GGTACCTGAAGTAGCGCGC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6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5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CGCTAAGCAGGAACCGAG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6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GAACTTCATACCGTGC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2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CGAGGTATAGAGTTCCTAC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0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6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TAACTCCACCACCGTTG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7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ATGCACTATCTGGTACGA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9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7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TGTCAGAAGTGCATTTA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7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TCCGGCTCGAAGGAC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8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GGTGGGACTTTCGTCCG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8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GGACGATAGTCTTCAGCGG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27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CTAGATCCACACTCATC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9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CTAGATCCACACTCATT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96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TAGGCCGGCGGAAACTACT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79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GGGTTTCTTTCGGCCTCC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81-2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GAGAGCTATCCGTCGACA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6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81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TGTCATGGAATTGCTCTC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8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TATCAGCTGGTAATTC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83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TATCAGCTGGTAATTC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8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CACCATTCGAAATCAGTA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CGACAGGGAGATAAATC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TTTATCTTATCTGTCGAG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0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TACGGCTAGAACTCCACG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TCGAGACTTCACGAGTTA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AAGTAGGCACTTGCAGGC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ACAGCAGTAGTTACCTGG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4b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AAGGAACTCCCGGTGTGA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CTAGAGGCAGACTCG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9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5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CGGGTCTGTTTCTAGTGTCA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4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TACGGAAAAGATATGGG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95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GAGCTCAGCACGCAGGGGC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0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8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CAAGCGGTGGATGATG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6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a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ACAGCCAGCTTTGAA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a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TCTCAAAGTGGCTGTGAA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b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CAGCCAGCTTTGATGA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2c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CACAGCCAGCTTTGA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7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0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GCACATGTTGGAGTACACT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05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TTGTACTTCATCAGGTGCTCT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8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306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AGAGCACCTCGGTATCTAA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0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GGTACTGAGTGACTCT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0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TCACAGGAGTATACTGTG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08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CGGTATATTCTTGTGGCT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0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GGGAACGGGATGGCTTG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CTATTCAACTTCTTGTC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CAAGATGTTGGCATAGC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CTTTTTCCGCTTACTGCC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CTTTTTCCGCTTACT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ACACAGCTGGTGGTATCT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3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17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ACACAGCTGGTGGTATCTC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3a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TGCATTGTAGTTGCATT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5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4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CCACTATCCGCCCTGCCG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4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CAGTGTGGTTAGCTGG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6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9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7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TGTTCGTTCGGCTCGCG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809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TAGGTCAGTTGGTTG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809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GAACTTGCACGGC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7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811e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GGCTTCCTTGCGGTGCA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9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387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GACACAAGAAGGAGA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miR-411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CCAGAGAATAGCAGTG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175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GATGTAGCTCAGATGGT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0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24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AGAAGATGAGGCCTGC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2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44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TGAGGGCGTGGGT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44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CTCGTTGGTCTAGGGG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728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GAGGGCAGAGGGGCA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1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93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AGTCTAACTGTGTGGC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7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493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GCCATGGATGCTTTCA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1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570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GGATACAATGCTGA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7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608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AGGTTGGGTCGGGCCA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5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62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AGTTCACTGGGTTGGAG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6666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GGGTGATGCGGTAGAG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6668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GATGTGGAATAGATTGG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8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GAAGACTAGTGATTTTGTTG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71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CACTACCTTGTCTTTCA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71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GAAAGACATGGGTAGTGAGA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8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7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AGCTAGATTACCAAA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9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79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AGCTAGATTACCAAAGC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8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TACTGTCAGGTAAAGATG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8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ATCTTACCGGGCAGCATTA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TTGGTTATCTAGCTG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27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GGCTTTGGATTGCTA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27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TAGAATTCCTACGCTTTAC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2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TTGCACTTGTCCCGGCC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7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2a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GTACGGACAGGGGCAATA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2b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TTGCACTTGTCCCGGCC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32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CAAGCAATGTGGAAGTGA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56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TTCGAGACCACTGCAAATCA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9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64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0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5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TTTGAAATGGTCTCGTTA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6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GCGTATAGCTTTTCCCA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7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ATAAGACACACGCGGC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09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76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TCTATGCAGTGCGCGCGG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35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80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CTGCCTAGTGAAGGGCA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80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GGTTCGTGACTGGGGT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5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88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CCCTTGTTGCAAACCTCAC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aal-miR-98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GATGTGACGTAGTGGTA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CCCTGTAGTTCCGGGCTTT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3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GAAGCTCGTCTCTACAGGT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ACTAGATTACATGCTCGT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4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GCACCATGAGATTCAG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3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8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TGAACTCTCGTGGGTCT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77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99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GTTAACTGTAAGACTGTGT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a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AGCTAGCATACCGAAGT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a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TTGGTTATCTAGCTGTAT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3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b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TAAAGCTAGATTACCAAAGC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0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b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TTGGTGATTTTAGCTGTAT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2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c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AAAGCTTTAGTACCAGAGG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78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c-5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TCTTTGGTATTCTAGCTGTAG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1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9d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TAAAGCTAGATTACCAAA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5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7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D321B2">
              <w:rPr>
                <w:rFonts w:ascii="Times New Roman" w:hAnsi="Times New Roman"/>
                <w:kern w:val="0"/>
                <w:sz w:val="20"/>
                <w:szCs w:val="20"/>
              </w:rPr>
              <w:t>,</w:t>
            </w: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5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iab-4-3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CGGTATACCTTCAGTATACGT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</w:tr>
      <w:tr w:rsidR="00A80BAC" w:rsidRPr="00225AF9" w:rsidTr="00015FC7">
        <w:trPr>
          <w:trHeight w:val="300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al-miR-iab-4-5p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ACGTATACTGAATGTATCCTG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BAC" w:rsidRPr="00225AF9" w:rsidRDefault="00A80BAC" w:rsidP="00015FC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25AF9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</w:tr>
    </w:tbl>
    <w:p w:rsidR="00A80BAC" w:rsidRPr="00547AA3" w:rsidRDefault="00A80BAC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 w:rsidRPr="00015FC7">
        <w:rPr>
          <w:rFonts w:ascii="Times New Roman" w:hAnsi="Times New Roman"/>
          <w:kern w:val="0"/>
          <w:sz w:val="20"/>
          <w:szCs w:val="20"/>
          <w:vertAlign w:val="superscript"/>
        </w:rPr>
        <w:t>a</w:t>
      </w:r>
      <w:r w:rsidRPr="00225AF9">
        <w:rPr>
          <w:rFonts w:ascii="Times New Roman" w:hAnsi="Times New Roman"/>
          <w:kern w:val="0"/>
          <w:sz w:val="20"/>
          <w:szCs w:val="20"/>
        </w:rPr>
        <w:t>Reads by high throughput deep sequencing</w:t>
      </w:r>
    </w:p>
    <w:p w:rsidR="00A80BAC" w:rsidRPr="00547AA3" w:rsidRDefault="00D321B2" w:rsidP="00A80BAC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C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sugar solution</w:t>
      </w:r>
    </w:p>
    <w:p w:rsidR="00A80BAC" w:rsidRDefault="00D321B2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B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re</w:t>
      </w:r>
      <w:r w:rsidR="00A80BAC">
        <w:rPr>
          <w:rFonts w:ascii="Times New Roman" w:hAnsi="Times New Roman"/>
          <w:kern w:val="0"/>
          <w:sz w:val="20"/>
          <w:szCs w:val="20"/>
        </w:rPr>
        <w:t>g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ular blood meal</w:t>
      </w:r>
    </w:p>
    <w:p w:rsidR="00A80BAC" w:rsidRDefault="00D321B2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: </w:t>
      </w:r>
      <w:r w:rsidR="00A80BAC">
        <w:rPr>
          <w:rFonts w:ascii="Times New Roman" w:hAnsi="Times New Roman"/>
          <w:kern w:val="0"/>
          <w:sz w:val="20"/>
          <w:szCs w:val="20"/>
        </w:rPr>
        <w:t>M</w:t>
      </w:r>
      <w:r w:rsidR="00A80BAC" w:rsidRPr="00225AF9">
        <w:rPr>
          <w:rFonts w:ascii="Times New Roman" w:hAnsi="Times New Roman"/>
          <w:kern w:val="0"/>
          <w:sz w:val="20"/>
          <w:szCs w:val="20"/>
        </w:rPr>
        <w:t>idguts from mosquitoes ingested with artificial DENV-2 blood meal</w:t>
      </w:r>
    </w:p>
    <w:p w:rsidR="00A80BAC" w:rsidRDefault="00A80BAC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/>
        </w:rPr>
      </w:pPr>
    </w:p>
    <w:p w:rsidR="00A80BAC" w:rsidRPr="00547AA3" w:rsidRDefault="00A80BAC" w:rsidP="00A80BA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:rsidR="004B4BC5" w:rsidRDefault="004B4BC5"/>
    <w:sectPr w:rsidR="004B4BC5" w:rsidSect="001E79F8">
      <w:pgSz w:w="16838" w:h="11906" w:orient="landscape" w:code="9"/>
      <w:pgMar w:top="1418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altName w:val="Lucida Sans Unicode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defaultTabStop w:val="720"/>
  <w:characterSpacingControl w:val="doNotCompress"/>
  <w:compat>
    <w:useFELayout/>
  </w:compat>
  <w:rsids>
    <w:rsidRoot w:val="00A80BAC"/>
    <w:rsid w:val="00100434"/>
    <w:rsid w:val="004B4BC5"/>
    <w:rsid w:val="006442DC"/>
    <w:rsid w:val="00A80BAC"/>
    <w:rsid w:val="00D02C8A"/>
    <w:rsid w:val="00D321B2"/>
    <w:rsid w:val="00D3273E"/>
    <w:rsid w:val="00FA23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B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21B2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21B2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7</Words>
  <Characters>831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18T04:05:00Z</dcterms:created>
  <dcterms:modified xsi:type="dcterms:W3CDTF">2016-12-20T07:32:00Z</dcterms:modified>
</cp:coreProperties>
</file>